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EF73" w14:textId="45F89789" w:rsidR="0030661D" w:rsidRPr="00FC2731" w:rsidRDefault="0030661D" w:rsidP="0030661D">
      <w:pPr>
        <w:rPr>
          <w:rFonts w:ascii="Times New Roman" w:hAnsi="Times New Roman" w:cs="Times New Roman"/>
          <w:b/>
          <w:sz w:val="20"/>
          <w:szCs w:val="20"/>
        </w:rPr>
      </w:pPr>
      <w:r w:rsidRPr="00FC273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73BF6" w:rsidRPr="00FC2731">
        <w:rPr>
          <w:rFonts w:ascii="Times New Roman" w:hAnsi="Times New Roman" w:cs="Times New Roman"/>
          <w:b/>
          <w:sz w:val="20"/>
          <w:szCs w:val="20"/>
        </w:rPr>
        <w:t>S</w:t>
      </w:r>
      <w:r w:rsidRPr="00FC2731">
        <w:rPr>
          <w:rFonts w:ascii="Times New Roman" w:hAnsi="Times New Roman" w:cs="Times New Roman"/>
          <w:b/>
          <w:sz w:val="20"/>
          <w:szCs w:val="20"/>
        </w:rPr>
        <w:t>1. Demographic characteristics of participated physicians and pharmacists</w:t>
      </w:r>
      <w:r w:rsidR="0014272D" w:rsidRPr="00FC2731">
        <w:rPr>
          <w:rFonts w:ascii="Times New Roman" w:hAnsi="Times New Roman" w:cs="Times New Roman"/>
          <w:b/>
          <w:sz w:val="20"/>
          <w:szCs w:val="20"/>
        </w:rPr>
        <w:t xml:space="preserve"> in the pilot study</w:t>
      </w:r>
      <w:r w:rsidRPr="00FC2731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a3"/>
        <w:tblW w:w="652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279"/>
        <w:gridCol w:w="1272"/>
      </w:tblGrid>
      <w:tr w:rsidR="0030661D" w:rsidRPr="00FC2731" w14:paraId="2EA17AAB" w14:textId="77777777" w:rsidTr="002055AC">
        <w:tc>
          <w:tcPr>
            <w:tcW w:w="3970" w:type="dxa"/>
            <w:vMerge w:val="restart"/>
            <w:vAlign w:val="center"/>
          </w:tcPr>
          <w:p w14:paraId="3E8BD270" w14:textId="77777777" w:rsidR="0030661D" w:rsidRPr="00FC2731" w:rsidRDefault="0030661D" w:rsidP="00F74EF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514ED5B" w14:textId="77777777" w:rsidR="0030661D" w:rsidRPr="00FC2731" w:rsidRDefault="0030661D" w:rsidP="002055A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</w:tr>
      <w:tr w:rsidR="0030661D" w:rsidRPr="00FC2731" w14:paraId="0E47A3B3" w14:textId="77777777" w:rsidTr="002055AC">
        <w:tc>
          <w:tcPr>
            <w:tcW w:w="3970" w:type="dxa"/>
            <w:vMerge/>
            <w:tcBorders>
              <w:bottom w:val="single" w:sz="4" w:space="0" w:color="auto"/>
            </w:tcBorders>
            <w:vAlign w:val="center"/>
          </w:tcPr>
          <w:p w14:paraId="03EBC479" w14:textId="77777777" w:rsidR="0030661D" w:rsidRPr="00FC2731" w:rsidRDefault="0030661D" w:rsidP="00C05F75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06DCFAFA" w14:textId="77777777" w:rsidR="0030661D" w:rsidRPr="00FC2731" w:rsidRDefault="0030661D" w:rsidP="002055A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hysicians</w:t>
            </w:r>
          </w:p>
          <w:p w14:paraId="6694F1F4" w14:textId="6793897A" w:rsidR="0030661D" w:rsidRPr="00FC2731" w:rsidRDefault="0030661D" w:rsidP="002055A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n=16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31320" w14:textId="77777777" w:rsidR="0030661D" w:rsidRPr="00FC2731" w:rsidRDefault="0030661D" w:rsidP="002055A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harmacists</w:t>
            </w:r>
          </w:p>
          <w:p w14:paraId="25D1ABA3" w14:textId="18BB15AF" w:rsidR="0030661D" w:rsidRPr="00FC2731" w:rsidRDefault="0030661D" w:rsidP="002055A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8E09B0"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30661D" w:rsidRPr="00FC2731" w14:paraId="7CBEC78C" w14:textId="77777777" w:rsidTr="002055AC">
        <w:tc>
          <w:tcPr>
            <w:tcW w:w="6521" w:type="dxa"/>
            <w:gridSpan w:val="3"/>
            <w:tcBorders>
              <w:top w:val="single" w:sz="4" w:space="0" w:color="auto"/>
            </w:tcBorders>
            <w:vAlign w:val="center"/>
          </w:tcPr>
          <w:p w14:paraId="6D5FB050" w14:textId="77777777" w:rsidR="0030661D" w:rsidRPr="00FC2731" w:rsidRDefault="0030661D" w:rsidP="002055A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Age(y)</w:t>
            </w:r>
          </w:p>
        </w:tc>
      </w:tr>
      <w:tr w:rsidR="0030661D" w:rsidRPr="00FC2731" w14:paraId="4463CBBD" w14:textId="77777777" w:rsidTr="002055AC">
        <w:tc>
          <w:tcPr>
            <w:tcW w:w="3970" w:type="dxa"/>
            <w:vAlign w:val="center"/>
          </w:tcPr>
          <w:p w14:paraId="3DFA532D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20-29</w:t>
            </w:r>
          </w:p>
        </w:tc>
        <w:tc>
          <w:tcPr>
            <w:tcW w:w="1279" w:type="dxa"/>
            <w:shd w:val="clear" w:color="auto" w:fill="auto"/>
          </w:tcPr>
          <w:p w14:paraId="4755AF01" w14:textId="36BE305E" w:rsidR="0030661D" w:rsidRPr="00FC2731" w:rsidRDefault="00A8780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  <w:shd w:val="clear" w:color="auto" w:fill="auto"/>
          </w:tcPr>
          <w:p w14:paraId="3D27820B" w14:textId="110D981D" w:rsidR="0030661D" w:rsidRPr="00D81FDE" w:rsidRDefault="007C325A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30661D" w:rsidRPr="00FC2731" w14:paraId="5D997D26" w14:textId="77777777" w:rsidTr="002055AC">
        <w:tc>
          <w:tcPr>
            <w:tcW w:w="3970" w:type="dxa"/>
            <w:vAlign w:val="center"/>
          </w:tcPr>
          <w:p w14:paraId="438BFD2F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30-39</w:t>
            </w:r>
          </w:p>
        </w:tc>
        <w:tc>
          <w:tcPr>
            <w:tcW w:w="1279" w:type="dxa"/>
            <w:shd w:val="clear" w:color="auto" w:fill="auto"/>
          </w:tcPr>
          <w:p w14:paraId="6C7CC0A6" w14:textId="14A996D2" w:rsidR="0030661D" w:rsidRPr="00FC2731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08F79293" w14:textId="6DE2E716" w:rsidR="0030661D" w:rsidRPr="00D81FDE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05799288" w14:textId="77777777" w:rsidTr="002055AC">
        <w:tc>
          <w:tcPr>
            <w:tcW w:w="3970" w:type="dxa"/>
            <w:vAlign w:val="center"/>
          </w:tcPr>
          <w:p w14:paraId="64631250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40-49</w:t>
            </w:r>
          </w:p>
        </w:tc>
        <w:tc>
          <w:tcPr>
            <w:tcW w:w="1279" w:type="dxa"/>
            <w:shd w:val="clear" w:color="auto" w:fill="auto"/>
          </w:tcPr>
          <w:p w14:paraId="47C27C66" w14:textId="490BB5FA" w:rsidR="0030661D" w:rsidRPr="00FC2731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0B2B4021" w14:textId="22F71840" w:rsidR="0030661D" w:rsidRPr="00D81FDE" w:rsidRDefault="007C325A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27890D95" w14:textId="77777777" w:rsidTr="002055AC">
        <w:tc>
          <w:tcPr>
            <w:tcW w:w="3970" w:type="dxa"/>
            <w:vAlign w:val="center"/>
          </w:tcPr>
          <w:p w14:paraId="23F71CB6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50-59</w:t>
            </w:r>
          </w:p>
        </w:tc>
        <w:tc>
          <w:tcPr>
            <w:tcW w:w="1279" w:type="dxa"/>
            <w:shd w:val="clear" w:color="auto" w:fill="auto"/>
          </w:tcPr>
          <w:p w14:paraId="5A153986" w14:textId="0B1764C9" w:rsidR="0030661D" w:rsidRPr="00FC2731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  <w:shd w:val="clear" w:color="auto" w:fill="auto"/>
          </w:tcPr>
          <w:p w14:paraId="7B4CA77D" w14:textId="78EB41F2" w:rsidR="0030661D" w:rsidRPr="00D81FDE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30661D" w:rsidRPr="00FC2731" w14:paraId="7FD4B225" w14:textId="77777777" w:rsidTr="002055AC">
        <w:trPr>
          <w:trHeight w:val="397"/>
        </w:trPr>
        <w:tc>
          <w:tcPr>
            <w:tcW w:w="3970" w:type="dxa"/>
            <w:vAlign w:val="center"/>
          </w:tcPr>
          <w:p w14:paraId="4FDACFD0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≥60</w:t>
            </w:r>
          </w:p>
        </w:tc>
        <w:tc>
          <w:tcPr>
            <w:tcW w:w="1279" w:type="dxa"/>
            <w:shd w:val="clear" w:color="auto" w:fill="auto"/>
          </w:tcPr>
          <w:p w14:paraId="186351BB" w14:textId="0063F7F2" w:rsidR="0030661D" w:rsidRPr="00FC2731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272" w:type="dxa"/>
            <w:shd w:val="clear" w:color="auto" w:fill="auto"/>
          </w:tcPr>
          <w:p w14:paraId="35432D61" w14:textId="776D6D7A" w:rsidR="0030661D" w:rsidRPr="00D81FDE" w:rsidRDefault="00AA346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30661D" w:rsidRPr="00FC2731" w14:paraId="6ACFA229" w14:textId="77777777" w:rsidTr="002055AC">
        <w:tc>
          <w:tcPr>
            <w:tcW w:w="6521" w:type="dxa"/>
            <w:gridSpan w:val="3"/>
            <w:shd w:val="clear" w:color="auto" w:fill="auto"/>
            <w:vAlign w:val="center"/>
          </w:tcPr>
          <w:p w14:paraId="1DC326A9" w14:textId="77777777" w:rsidR="0030661D" w:rsidRPr="00D81FDE" w:rsidRDefault="0030661D" w:rsidP="002055A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</w:tr>
      <w:tr w:rsidR="0030661D" w:rsidRPr="00FC2731" w14:paraId="222376AE" w14:textId="77777777" w:rsidTr="002055AC">
        <w:tc>
          <w:tcPr>
            <w:tcW w:w="3970" w:type="dxa"/>
            <w:vAlign w:val="center"/>
          </w:tcPr>
          <w:p w14:paraId="3A8CF129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</w:tcPr>
          <w:p w14:paraId="4C0C8BE2" w14:textId="0C571913" w:rsidR="0030661D" w:rsidRPr="00FC2731" w:rsidRDefault="00E631F4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272" w:type="dxa"/>
            <w:shd w:val="clear" w:color="auto" w:fill="auto"/>
          </w:tcPr>
          <w:p w14:paraId="185F3CB6" w14:textId="6FD110F1" w:rsidR="0030661D" w:rsidRPr="00D81FDE" w:rsidRDefault="00572207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60EB1141" w14:textId="77777777" w:rsidTr="002055AC">
        <w:trPr>
          <w:trHeight w:val="397"/>
        </w:trPr>
        <w:tc>
          <w:tcPr>
            <w:tcW w:w="3970" w:type="dxa"/>
            <w:vAlign w:val="center"/>
          </w:tcPr>
          <w:p w14:paraId="458CB5EC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</w:tcPr>
          <w:p w14:paraId="422BE7DD" w14:textId="077B2E2A" w:rsidR="0030661D" w:rsidRPr="00FC2731" w:rsidRDefault="00E631F4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272" w:type="dxa"/>
            <w:shd w:val="clear" w:color="auto" w:fill="auto"/>
          </w:tcPr>
          <w:p w14:paraId="296AEDEA" w14:textId="16E15E5F" w:rsidR="0030661D" w:rsidRPr="00D81FDE" w:rsidRDefault="00572207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30661D" w:rsidRPr="00FC2731" w14:paraId="6D615C28" w14:textId="77777777" w:rsidTr="002055AC">
        <w:tc>
          <w:tcPr>
            <w:tcW w:w="6521" w:type="dxa"/>
            <w:gridSpan w:val="3"/>
            <w:vAlign w:val="center"/>
          </w:tcPr>
          <w:p w14:paraId="3501C86D" w14:textId="77777777" w:rsidR="0030661D" w:rsidRPr="00D81FDE" w:rsidRDefault="0030661D" w:rsidP="002055A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>Terminal</w:t>
            </w: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d</w:t>
            </w: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>egree</w:t>
            </w:r>
          </w:p>
        </w:tc>
      </w:tr>
      <w:tr w:rsidR="0030661D" w:rsidRPr="00FC2731" w14:paraId="1A40340D" w14:textId="77777777" w:rsidTr="002055AC">
        <w:tc>
          <w:tcPr>
            <w:tcW w:w="3970" w:type="dxa"/>
            <w:vAlign w:val="center"/>
          </w:tcPr>
          <w:p w14:paraId="4B194C9D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PhD</w:t>
            </w:r>
          </w:p>
        </w:tc>
        <w:tc>
          <w:tcPr>
            <w:tcW w:w="1279" w:type="dxa"/>
          </w:tcPr>
          <w:p w14:paraId="249CF409" w14:textId="7F74EFFB" w:rsidR="0030661D" w:rsidRPr="00FC2731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272" w:type="dxa"/>
          </w:tcPr>
          <w:p w14:paraId="344ABE4F" w14:textId="03FD39F2" w:rsidR="0030661D" w:rsidRPr="00D81FDE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</w:tr>
      <w:tr w:rsidR="0030661D" w:rsidRPr="00FC2731" w14:paraId="3933C11A" w14:textId="77777777" w:rsidTr="002055AC">
        <w:tc>
          <w:tcPr>
            <w:tcW w:w="3970" w:type="dxa"/>
            <w:vAlign w:val="center"/>
          </w:tcPr>
          <w:p w14:paraId="2C199C08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Master</w:t>
            </w:r>
          </w:p>
        </w:tc>
        <w:tc>
          <w:tcPr>
            <w:tcW w:w="1279" w:type="dxa"/>
          </w:tcPr>
          <w:p w14:paraId="6D83B96B" w14:textId="40BCB92B" w:rsidR="0030661D" w:rsidRPr="00FC2731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716D27E4" w14:textId="42E0AF1D" w:rsidR="0030661D" w:rsidRPr="00D81FDE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</w:tr>
      <w:tr w:rsidR="0030661D" w:rsidRPr="00FC2731" w14:paraId="6BE933DC" w14:textId="77777777" w:rsidTr="002055AC">
        <w:tc>
          <w:tcPr>
            <w:tcW w:w="3970" w:type="dxa"/>
            <w:vAlign w:val="center"/>
          </w:tcPr>
          <w:p w14:paraId="1183D7B8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Bachelor</w:t>
            </w:r>
          </w:p>
        </w:tc>
        <w:tc>
          <w:tcPr>
            <w:tcW w:w="1279" w:type="dxa"/>
          </w:tcPr>
          <w:p w14:paraId="09F75615" w14:textId="2588F50D" w:rsidR="0030661D" w:rsidRPr="00FC2731" w:rsidRDefault="003B291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70AE2BDB" w14:textId="1BD4AE6F" w:rsidR="0030661D" w:rsidRPr="00D81FDE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2714D0AD" w14:textId="77777777" w:rsidTr="002055AC">
        <w:trPr>
          <w:trHeight w:val="397"/>
        </w:trPr>
        <w:tc>
          <w:tcPr>
            <w:tcW w:w="3970" w:type="dxa"/>
            <w:vAlign w:val="center"/>
          </w:tcPr>
          <w:p w14:paraId="6C776F29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279" w:type="dxa"/>
          </w:tcPr>
          <w:p w14:paraId="3CF07BFE" w14:textId="5261B678" w:rsidR="0030661D" w:rsidRPr="00FC2731" w:rsidRDefault="003B291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0D1A21A" w14:textId="71D02C24" w:rsidR="0030661D" w:rsidRPr="00D81FDE" w:rsidRDefault="00D507EF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</w:tr>
      <w:tr w:rsidR="0030661D" w:rsidRPr="00FC2731" w14:paraId="2115FE08" w14:textId="77777777" w:rsidTr="002055AC">
        <w:tc>
          <w:tcPr>
            <w:tcW w:w="6521" w:type="dxa"/>
            <w:gridSpan w:val="3"/>
            <w:vAlign w:val="center"/>
          </w:tcPr>
          <w:p w14:paraId="6496393D" w14:textId="77777777" w:rsidR="0030661D" w:rsidRPr="00D81FDE" w:rsidRDefault="0030661D" w:rsidP="002055A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>Professional title</w:t>
            </w:r>
          </w:p>
        </w:tc>
      </w:tr>
      <w:tr w:rsidR="0030661D" w:rsidRPr="00FC2731" w14:paraId="4BF52310" w14:textId="77777777" w:rsidTr="002055AC">
        <w:tc>
          <w:tcPr>
            <w:tcW w:w="3970" w:type="dxa"/>
            <w:vAlign w:val="center"/>
          </w:tcPr>
          <w:p w14:paraId="63BF4D59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Professor of medicine</w:t>
            </w: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pharmacy</w:t>
            </w:r>
          </w:p>
        </w:tc>
        <w:tc>
          <w:tcPr>
            <w:tcW w:w="1279" w:type="dxa"/>
          </w:tcPr>
          <w:p w14:paraId="3D07445F" w14:textId="6EE7C651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5AD6BFB6" w14:textId="75C54EA6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</w:tr>
      <w:tr w:rsidR="0030661D" w:rsidRPr="00FC2731" w14:paraId="10F258F3" w14:textId="77777777" w:rsidTr="002055AC">
        <w:tc>
          <w:tcPr>
            <w:tcW w:w="3970" w:type="dxa"/>
            <w:vAlign w:val="center"/>
          </w:tcPr>
          <w:p w14:paraId="164F02A5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Associate professor of medicine/pharmacy</w:t>
            </w:r>
          </w:p>
        </w:tc>
        <w:tc>
          <w:tcPr>
            <w:tcW w:w="1279" w:type="dxa"/>
          </w:tcPr>
          <w:p w14:paraId="702521A5" w14:textId="5D109B8B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5B88AF80" w14:textId="2D672CC5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1F017871" w14:textId="77777777" w:rsidTr="002055AC">
        <w:tc>
          <w:tcPr>
            <w:tcW w:w="3970" w:type="dxa"/>
            <w:vAlign w:val="center"/>
          </w:tcPr>
          <w:p w14:paraId="3C4B2C88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Doctor</w:t>
            </w: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/</w:t>
            </w: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harmacist in charge </w:t>
            </w:r>
          </w:p>
        </w:tc>
        <w:tc>
          <w:tcPr>
            <w:tcW w:w="1279" w:type="dxa"/>
          </w:tcPr>
          <w:p w14:paraId="2AF83779" w14:textId="46464E64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0F74DD2D" w14:textId="02FFC0E4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01C05C71" w14:textId="77777777" w:rsidTr="002055AC">
        <w:tc>
          <w:tcPr>
            <w:tcW w:w="3970" w:type="dxa"/>
            <w:vAlign w:val="center"/>
          </w:tcPr>
          <w:p w14:paraId="1676483E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Doctor/Pharmacist</w:t>
            </w: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52BE270C" w14:textId="69E81B4C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63ECDDDC" w14:textId="2897A9C5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30661D" w:rsidRPr="00FC2731" w14:paraId="31363807" w14:textId="77777777" w:rsidTr="002055AC">
        <w:tc>
          <w:tcPr>
            <w:tcW w:w="3970" w:type="dxa"/>
            <w:vAlign w:val="center"/>
          </w:tcPr>
          <w:p w14:paraId="4BA71BDD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No title (</w:t>
            </w:r>
            <w:proofErr w:type="gramStart"/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e.g.</w:t>
            </w:r>
            <w:proofErr w:type="gramEnd"/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n)</w:t>
            </w:r>
          </w:p>
        </w:tc>
        <w:tc>
          <w:tcPr>
            <w:tcW w:w="1279" w:type="dxa"/>
          </w:tcPr>
          <w:p w14:paraId="64E4CBB2" w14:textId="086C2AF3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8675769" w14:textId="5D58B439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</w:tr>
      <w:tr w:rsidR="0030661D" w:rsidRPr="00FC2731" w14:paraId="5601007B" w14:textId="77777777" w:rsidTr="002055AC">
        <w:trPr>
          <w:trHeight w:val="397"/>
        </w:trPr>
        <w:tc>
          <w:tcPr>
            <w:tcW w:w="3970" w:type="dxa"/>
            <w:vAlign w:val="center"/>
          </w:tcPr>
          <w:p w14:paraId="08103F96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279" w:type="dxa"/>
          </w:tcPr>
          <w:p w14:paraId="72640534" w14:textId="4F1FD45F" w:rsidR="0030661D" w:rsidRPr="00FC2731" w:rsidRDefault="003240F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1272" w:type="dxa"/>
          </w:tcPr>
          <w:p w14:paraId="02288013" w14:textId="2F06CE64" w:rsidR="0030661D" w:rsidRPr="00D81FDE" w:rsidRDefault="005D47BE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</w:tr>
      <w:tr w:rsidR="0030661D" w:rsidRPr="00FC2731" w14:paraId="5F922C17" w14:textId="77777777" w:rsidTr="002055AC">
        <w:tc>
          <w:tcPr>
            <w:tcW w:w="6521" w:type="dxa"/>
            <w:gridSpan w:val="3"/>
            <w:vAlign w:val="center"/>
          </w:tcPr>
          <w:p w14:paraId="7F7C5D20" w14:textId="77777777" w:rsidR="0030661D" w:rsidRPr="00D81FDE" w:rsidRDefault="0030661D" w:rsidP="002055A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 w:rsidRPr="00D81F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rs </w:t>
            </w: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f experience</w:t>
            </w:r>
          </w:p>
        </w:tc>
      </w:tr>
      <w:tr w:rsidR="0030661D" w:rsidRPr="00FC2731" w14:paraId="4CC07F28" w14:textId="77777777" w:rsidTr="002055AC">
        <w:tc>
          <w:tcPr>
            <w:tcW w:w="3970" w:type="dxa"/>
            <w:vAlign w:val="center"/>
          </w:tcPr>
          <w:p w14:paraId="05B25DDA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Less than 5</w:t>
            </w:r>
          </w:p>
        </w:tc>
        <w:tc>
          <w:tcPr>
            <w:tcW w:w="1279" w:type="dxa"/>
          </w:tcPr>
          <w:p w14:paraId="26C73276" w14:textId="5E2884E4" w:rsidR="0030661D" w:rsidRPr="00FC2731" w:rsidRDefault="003A077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42E7B089" w14:textId="3BF49045" w:rsidR="0030661D" w:rsidRPr="00D81FDE" w:rsidRDefault="003537D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</w:tr>
      <w:tr w:rsidR="0030661D" w:rsidRPr="00FC2731" w14:paraId="2DD11A7C" w14:textId="77777777" w:rsidTr="002055AC">
        <w:tc>
          <w:tcPr>
            <w:tcW w:w="3970" w:type="dxa"/>
            <w:vAlign w:val="center"/>
          </w:tcPr>
          <w:p w14:paraId="0FDB0B42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6-10</w:t>
            </w:r>
          </w:p>
        </w:tc>
        <w:tc>
          <w:tcPr>
            <w:tcW w:w="1279" w:type="dxa"/>
          </w:tcPr>
          <w:p w14:paraId="614BA1C4" w14:textId="59B1E5FA" w:rsidR="0030661D" w:rsidRPr="00FC2731" w:rsidRDefault="003A077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2D89BE49" w14:textId="304F760B" w:rsidR="0030661D" w:rsidRPr="00D81FDE" w:rsidRDefault="003537D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</w:tr>
      <w:tr w:rsidR="0030661D" w:rsidRPr="00FC2731" w14:paraId="1EA5CEDA" w14:textId="77777777" w:rsidTr="002055AC">
        <w:tc>
          <w:tcPr>
            <w:tcW w:w="3970" w:type="dxa"/>
            <w:vAlign w:val="center"/>
          </w:tcPr>
          <w:p w14:paraId="49F1D81E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11-20</w:t>
            </w:r>
          </w:p>
        </w:tc>
        <w:tc>
          <w:tcPr>
            <w:tcW w:w="1279" w:type="dxa"/>
          </w:tcPr>
          <w:p w14:paraId="5DFCE544" w14:textId="4B7DAE1E" w:rsidR="0030661D" w:rsidRPr="00FC2731" w:rsidRDefault="003A077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49F450E5" w14:textId="737048B4" w:rsidR="0030661D" w:rsidRPr="00D81FDE" w:rsidRDefault="003537D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</w:tr>
      <w:tr w:rsidR="0030661D" w:rsidRPr="00FC2731" w14:paraId="624C77E4" w14:textId="77777777" w:rsidTr="002055AC">
        <w:tc>
          <w:tcPr>
            <w:tcW w:w="3970" w:type="dxa"/>
            <w:vAlign w:val="center"/>
          </w:tcPr>
          <w:p w14:paraId="59FD471A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21-30</w:t>
            </w:r>
          </w:p>
        </w:tc>
        <w:tc>
          <w:tcPr>
            <w:tcW w:w="1279" w:type="dxa"/>
          </w:tcPr>
          <w:p w14:paraId="649D9C57" w14:textId="5D3BAD4A" w:rsidR="0030661D" w:rsidRPr="00FC2731" w:rsidRDefault="003A077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0D83A507" w14:textId="35A210E3" w:rsidR="0030661D" w:rsidRPr="00D81FDE" w:rsidRDefault="003537D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30661D" w:rsidRPr="00FC2731" w14:paraId="7BA1A99C" w14:textId="77777777" w:rsidTr="002055AC">
        <w:trPr>
          <w:trHeight w:val="397"/>
        </w:trPr>
        <w:tc>
          <w:tcPr>
            <w:tcW w:w="3970" w:type="dxa"/>
            <w:vAlign w:val="center"/>
          </w:tcPr>
          <w:p w14:paraId="2AA0533A" w14:textId="77777777" w:rsidR="0030661D" w:rsidRPr="00FC2731" w:rsidRDefault="0030661D" w:rsidP="00C05F75">
            <w:pPr>
              <w:widowControl/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/>
                <w:bCs/>
                <w:sz w:val="20"/>
                <w:szCs w:val="20"/>
              </w:rPr>
              <w:t>More than 30</w:t>
            </w:r>
          </w:p>
        </w:tc>
        <w:tc>
          <w:tcPr>
            <w:tcW w:w="1279" w:type="dxa"/>
          </w:tcPr>
          <w:p w14:paraId="63A59309" w14:textId="64A9BA55" w:rsidR="0030661D" w:rsidRPr="00FC2731" w:rsidRDefault="003A077C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6206BE99" w14:textId="256E92BB" w:rsidR="0030661D" w:rsidRPr="00D81FDE" w:rsidRDefault="003537DB" w:rsidP="002055AC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1F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</w:tbl>
    <w:p w14:paraId="6D9EF20A" w14:textId="77777777" w:rsidR="00C619F5" w:rsidRDefault="00C619F5">
      <w:pPr>
        <w:rPr>
          <w:rFonts w:ascii="Times New Roman" w:hAnsi="Times New Roman"/>
        </w:rPr>
      </w:pPr>
    </w:p>
    <w:p w14:paraId="0D8D7641" w14:textId="77777777" w:rsidR="00C619F5" w:rsidRDefault="00C619F5">
      <w:pPr>
        <w:rPr>
          <w:rFonts w:ascii="Times New Roman" w:hAnsi="Times New Roman"/>
        </w:rPr>
      </w:pPr>
    </w:p>
    <w:p w14:paraId="35F0715B" w14:textId="05B861D2" w:rsidR="00F462B9" w:rsidRPr="00FC1984" w:rsidRDefault="00076530">
      <w:pPr>
        <w:rPr>
          <w:rFonts w:ascii="Times New Roman" w:hAnsi="Times New Roman"/>
          <w:b/>
          <w:bCs/>
        </w:rPr>
      </w:pPr>
      <w:r w:rsidRPr="00FC1984">
        <w:rPr>
          <w:rFonts w:ascii="Times New Roman" w:hAnsi="Times New Roman" w:hint="eastAsia"/>
          <w:b/>
          <w:bCs/>
        </w:rPr>
        <w:t>T</w:t>
      </w:r>
      <w:r w:rsidRPr="00FC1984">
        <w:rPr>
          <w:rFonts w:ascii="Times New Roman" w:hAnsi="Times New Roman"/>
          <w:b/>
          <w:bCs/>
        </w:rPr>
        <w:t>able S2. Data of the pilot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8"/>
      </w:tblGrid>
      <w:tr w:rsidR="00076530" w:rsidRPr="00FC2731" w14:paraId="044600D7" w14:textId="77777777" w:rsidTr="00A239B3">
        <w:tc>
          <w:tcPr>
            <w:tcW w:w="3964" w:type="dxa"/>
          </w:tcPr>
          <w:p w14:paraId="1FC1D47D" w14:textId="77777777" w:rsidR="00076530" w:rsidRPr="00FC2731" w:rsidRDefault="00076530" w:rsidP="000765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9B860B" w14:textId="77777777" w:rsidR="00076530" w:rsidRPr="00FC2731" w:rsidRDefault="00076530" w:rsidP="00FC273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hysicians</w:t>
            </w:r>
          </w:p>
          <w:p w14:paraId="6A017103" w14:textId="0E723675" w:rsidR="00076530" w:rsidRPr="00FC2731" w:rsidRDefault="00076530" w:rsidP="00FC2731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n=16</w:t>
            </w:r>
          </w:p>
        </w:tc>
        <w:tc>
          <w:tcPr>
            <w:tcW w:w="1418" w:type="dxa"/>
            <w:vAlign w:val="center"/>
          </w:tcPr>
          <w:p w14:paraId="4E9FCD8A" w14:textId="77777777" w:rsidR="00076530" w:rsidRPr="00FC2731" w:rsidRDefault="00076530" w:rsidP="00FC273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73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harmacists</w:t>
            </w:r>
          </w:p>
          <w:p w14:paraId="5459635E" w14:textId="639D1952" w:rsidR="00076530" w:rsidRPr="00FC2731" w:rsidRDefault="00076530" w:rsidP="00FC2731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FC2731">
              <w:rPr>
                <w:rFonts w:ascii="Times New Roman" w:hAnsi="Times New Roman" w:cs="Times New Roman"/>
                <w:b/>
                <w:sz w:val="20"/>
                <w:szCs w:val="20"/>
              </w:rPr>
              <w:t>n=14</w:t>
            </w:r>
          </w:p>
        </w:tc>
      </w:tr>
      <w:tr w:rsidR="00076530" w:rsidRPr="00FC2731" w14:paraId="4EF7C3E1" w14:textId="43884FF5" w:rsidTr="00A239B3">
        <w:tc>
          <w:tcPr>
            <w:tcW w:w="3964" w:type="dxa"/>
          </w:tcPr>
          <w:p w14:paraId="23650A8C" w14:textId="77777777" w:rsidR="00076530" w:rsidRPr="00FC2731" w:rsidRDefault="00076530" w:rsidP="000765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C2731">
              <w:rPr>
                <w:rFonts w:ascii="Times New Roman" w:hAnsi="Times New Roman" w:cs="Times New Roman"/>
              </w:rPr>
              <w:t>Total score of knowledge (Mean ± SD)</w:t>
            </w:r>
          </w:p>
        </w:tc>
        <w:tc>
          <w:tcPr>
            <w:tcW w:w="1418" w:type="dxa"/>
            <w:shd w:val="clear" w:color="auto" w:fill="auto"/>
          </w:tcPr>
          <w:p w14:paraId="765250EE" w14:textId="3922E1CD" w:rsidR="00076530" w:rsidRPr="00FC2731" w:rsidRDefault="000D7145" w:rsidP="005B187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  <w:r w:rsidRPr="00FC273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418" w:type="dxa"/>
            <w:shd w:val="clear" w:color="auto" w:fill="auto"/>
          </w:tcPr>
          <w:p w14:paraId="5F704650" w14:textId="7A3EBB7F" w:rsidR="00076530" w:rsidRPr="00FC2731" w:rsidRDefault="000D7145" w:rsidP="005B187A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FC2731">
              <w:rPr>
                <w:rFonts w:ascii="Times New Roman" w:hAnsi="Times New Roman" w:cs="Times New Roman" w:hint="eastAsia"/>
              </w:rPr>
              <w:t>3</w:t>
            </w:r>
            <w:r w:rsidRPr="00FC27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Pr="00FC273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3</w:t>
            </w:r>
          </w:p>
        </w:tc>
      </w:tr>
      <w:tr w:rsidR="00076530" w:rsidRPr="00FC2731" w14:paraId="2F2E0DA5" w14:textId="714662DF" w:rsidTr="00A239B3">
        <w:tc>
          <w:tcPr>
            <w:tcW w:w="3964" w:type="dxa"/>
          </w:tcPr>
          <w:p w14:paraId="12226DAD" w14:textId="77777777" w:rsidR="00076530" w:rsidRPr="00FC2731" w:rsidRDefault="00076530" w:rsidP="000765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C2731">
              <w:rPr>
                <w:rFonts w:ascii="Times New Roman" w:hAnsi="Times New Roman" w:cs="Times New Roman"/>
              </w:rPr>
              <w:t>Total score of perceptions (Mean ± SD)</w:t>
            </w:r>
          </w:p>
        </w:tc>
        <w:tc>
          <w:tcPr>
            <w:tcW w:w="1418" w:type="dxa"/>
            <w:shd w:val="clear" w:color="auto" w:fill="auto"/>
          </w:tcPr>
          <w:p w14:paraId="4DD63EA5" w14:textId="434CC7A3" w:rsidR="00076530" w:rsidRPr="00FC2731" w:rsidRDefault="0013710C" w:rsidP="005B187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44</w:t>
            </w:r>
            <w:r w:rsidRPr="00FC2731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4.330</w:t>
            </w:r>
          </w:p>
        </w:tc>
        <w:tc>
          <w:tcPr>
            <w:tcW w:w="1418" w:type="dxa"/>
            <w:shd w:val="clear" w:color="auto" w:fill="auto"/>
          </w:tcPr>
          <w:p w14:paraId="344BEFDC" w14:textId="53F2831C" w:rsidR="00076530" w:rsidRPr="00FC2731" w:rsidRDefault="000D7145" w:rsidP="005B187A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1.64</w:t>
            </w:r>
            <w:r w:rsidRPr="00FC2731">
              <w:rPr>
                <w:rFonts w:ascii="Times New Roman" w:hAnsi="Times New Roman" w:cs="Times New Roman"/>
              </w:rPr>
              <w:t xml:space="preserve"> ± 5.</w:t>
            </w:r>
            <w:r>
              <w:rPr>
                <w:rFonts w:ascii="Times New Roman" w:hAnsi="Times New Roman" w:cs="Times New Roman"/>
              </w:rPr>
              <w:t>121</w:t>
            </w:r>
          </w:p>
        </w:tc>
      </w:tr>
      <w:tr w:rsidR="00A239B3" w:rsidRPr="00FC2731" w14:paraId="4FC53BA8" w14:textId="603DA5A9" w:rsidTr="00A239B3">
        <w:tc>
          <w:tcPr>
            <w:tcW w:w="3964" w:type="dxa"/>
            <w:vMerge w:val="restart"/>
            <w:vAlign w:val="center"/>
          </w:tcPr>
          <w:p w14:paraId="14CE3448" w14:textId="77777777" w:rsidR="00A239B3" w:rsidRPr="00FC2731" w:rsidRDefault="00A239B3" w:rsidP="000765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C2731">
              <w:rPr>
                <w:rFonts w:ascii="Times New Roman" w:hAnsi="Times New Roman" w:cs="Times New Roman"/>
              </w:rPr>
              <w:t>Cronbach’s alpha value for perceptions</w:t>
            </w:r>
          </w:p>
        </w:tc>
        <w:tc>
          <w:tcPr>
            <w:tcW w:w="1418" w:type="dxa"/>
          </w:tcPr>
          <w:p w14:paraId="45B8709E" w14:textId="3A89045E" w:rsidR="00A239B3" w:rsidRPr="00FC2731" w:rsidRDefault="00A239B3" w:rsidP="005B187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418" w:type="dxa"/>
          </w:tcPr>
          <w:p w14:paraId="38091CF6" w14:textId="6562DACD" w:rsidR="00A239B3" w:rsidRPr="00FC2731" w:rsidRDefault="00A239B3" w:rsidP="005B187A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7</w:t>
            </w:r>
          </w:p>
        </w:tc>
      </w:tr>
      <w:tr w:rsidR="00A239B3" w:rsidRPr="00FC2731" w14:paraId="53538571" w14:textId="77777777" w:rsidTr="00A239B3">
        <w:tc>
          <w:tcPr>
            <w:tcW w:w="3964" w:type="dxa"/>
            <w:vMerge/>
          </w:tcPr>
          <w:p w14:paraId="328DE222" w14:textId="77777777" w:rsidR="00A239B3" w:rsidRPr="00FC2731" w:rsidRDefault="00A239B3" w:rsidP="000765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2"/>
          </w:tcPr>
          <w:p w14:paraId="262ACEFD" w14:textId="2EC39923" w:rsidR="00A239B3" w:rsidRDefault="00A239B3" w:rsidP="005B187A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</w:t>
            </w:r>
          </w:p>
        </w:tc>
      </w:tr>
    </w:tbl>
    <w:p w14:paraId="0A8018E6" w14:textId="77777777" w:rsidR="00076530" w:rsidRPr="00FC2731" w:rsidRDefault="00076530">
      <w:pPr>
        <w:rPr>
          <w:rFonts w:ascii="Times New Roman" w:hAnsi="Times New Roman"/>
        </w:rPr>
      </w:pPr>
    </w:p>
    <w:sectPr w:rsidR="00076530" w:rsidRPr="00FC2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1D"/>
    <w:rsid w:val="00076530"/>
    <w:rsid w:val="000D244A"/>
    <w:rsid w:val="000D7145"/>
    <w:rsid w:val="0013710C"/>
    <w:rsid w:val="0014272D"/>
    <w:rsid w:val="0014459D"/>
    <w:rsid w:val="001A715B"/>
    <w:rsid w:val="002055AC"/>
    <w:rsid w:val="00273BF6"/>
    <w:rsid w:val="002A1120"/>
    <w:rsid w:val="0030661D"/>
    <w:rsid w:val="003240FC"/>
    <w:rsid w:val="003537DB"/>
    <w:rsid w:val="003A077C"/>
    <w:rsid w:val="003B291B"/>
    <w:rsid w:val="00421979"/>
    <w:rsid w:val="00572207"/>
    <w:rsid w:val="005A7582"/>
    <w:rsid w:val="005B187A"/>
    <w:rsid w:val="005D47BE"/>
    <w:rsid w:val="005E0130"/>
    <w:rsid w:val="007C325A"/>
    <w:rsid w:val="008E09B0"/>
    <w:rsid w:val="00992E51"/>
    <w:rsid w:val="00A03C0F"/>
    <w:rsid w:val="00A239B3"/>
    <w:rsid w:val="00A8780C"/>
    <w:rsid w:val="00AA12B5"/>
    <w:rsid w:val="00AA346E"/>
    <w:rsid w:val="00B759E1"/>
    <w:rsid w:val="00C06F4B"/>
    <w:rsid w:val="00C35DE1"/>
    <w:rsid w:val="00C619F5"/>
    <w:rsid w:val="00CA3AA7"/>
    <w:rsid w:val="00D507EF"/>
    <w:rsid w:val="00D81FDE"/>
    <w:rsid w:val="00E631F4"/>
    <w:rsid w:val="00F462B9"/>
    <w:rsid w:val="00F74EF5"/>
    <w:rsid w:val="00FC1984"/>
    <w:rsid w:val="00FC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8250C"/>
  <w15:chartTrackingRefBased/>
  <w15:docId w15:val="{97EA51FF-3013-4736-8746-54774D33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6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Jinghan</dc:creator>
  <cp:keywords/>
  <dc:description/>
  <cp:lastModifiedBy>Qu Jinghan</cp:lastModifiedBy>
  <cp:revision>48</cp:revision>
  <dcterms:created xsi:type="dcterms:W3CDTF">2021-10-23T14:21:00Z</dcterms:created>
  <dcterms:modified xsi:type="dcterms:W3CDTF">2021-10-23T15:09:00Z</dcterms:modified>
</cp:coreProperties>
</file>